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D6A0D" w14:textId="1BD37B72" w:rsidR="00CE0A0B" w:rsidRPr="00837C5F" w:rsidRDefault="652526BB" w:rsidP="00CE0A0B">
      <w:pPr>
        <w:outlineLvl w:val="0"/>
        <w:rPr>
          <w:sz w:val="28"/>
          <w:szCs w:val="28"/>
        </w:rPr>
      </w:pPr>
      <w:r w:rsidRPr="652526BB">
        <w:rPr>
          <w:b/>
          <w:bCs/>
          <w:sz w:val="28"/>
          <w:szCs w:val="28"/>
        </w:rPr>
        <w:t xml:space="preserve">S5 Table. Pearson correlation of pre-treatment TP53MAF, TP53MAC, </w:t>
      </w:r>
      <w:r w:rsidR="0003500D">
        <w:rPr>
          <w:b/>
          <w:bCs/>
          <w:sz w:val="28"/>
          <w:szCs w:val="28"/>
        </w:rPr>
        <w:t>TP53</w:t>
      </w:r>
      <w:r w:rsidRPr="652526BB">
        <w:rPr>
          <w:b/>
          <w:bCs/>
          <w:sz w:val="28"/>
          <w:szCs w:val="28"/>
        </w:rPr>
        <w:t>TAC</w:t>
      </w:r>
      <w:r w:rsidR="000A01A0">
        <w:rPr>
          <w:b/>
          <w:bCs/>
          <w:sz w:val="28"/>
          <w:szCs w:val="28"/>
        </w:rPr>
        <w:t xml:space="preserve"> and CA-125 in relapsed courses</w:t>
      </w:r>
      <w:r w:rsidRPr="652526BB">
        <w:rPr>
          <w:b/>
          <w:bCs/>
          <w:sz w:val="28"/>
          <w:szCs w:val="28"/>
        </w:rPr>
        <w:t>.</w:t>
      </w:r>
    </w:p>
    <w:p w14:paraId="07EA735B" w14:textId="77777777" w:rsidR="00CE0A0B" w:rsidRDefault="00CE0A0B" w:rsidP="00CE0A0B">
      <w:pPr>
        <w:outlineLvl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1784"/>
        <w:gridCol w:w="1784"/>
        <w:gridCol w:w="1784"/>
        <w:gridCol w:w="1785"/>
      </w:tblGrid>
      <w:tr w:rsidR="00CE0A0B" w:rsidRPr="00471804" w14:paraId="72392FD9" w14:textId="77777777" w:rsidTr="007F011B">
        <w:trPr>
          <w:trHeight w:val="567"/>
        </w:trPr>
        <w:tc>
          <w:tcPr>
            <w:tcW w:w="1784" w:type="dxa"/>
            <w:shd w:val="clear" w:color="auto" w:fill="auto"/>
            <w:vAlign w:val="center"/>
          </w:tcPr>
          <w:p w14:paraId="48581CA3" w14:textId="5AA33456" w:rsidR="00CE0A0B" w:rsidRPr="001F5A28" w:rsidRDefault="00CE0A0B" w:rsidP="007F01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</w:t>
            </w:r>
            <w:r w:rsidR="00262189" w:rsidRPr="00262189">
              <w:rPr>
                <w:rFonts w:ascii="Calibri" w:hAnsi="Calibri"/>
                <w:vertAlign w:val="subscript"/>
              </w:rPr>
              <w:t>courses</w:t>
            </w:r>
            <w:r>
              <w:rPr>
                <w:rFonts w:ascii="Calibri" w:hAnsi="Calibri"/>
              </w:rPr>
              <w:t>=51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774F63FD" w14:textId="77777777" w:rsidR="00CE0A0B" w:rsidRPr="00996A28" w:rsidRDefault="00CE0A0B" w:rsidP="007F011B">
            <w:pPr>
              <w:jc w:val="center"/>
              <w:rPr>
                <w:rFonts w:ascii="Calibri" w:hAnsi="Calibri"/>
                <w:b/>
              </w:rPr>
            </w:pPr>
            <w:r w:rsidRPr="00996A28">
              <w:rPr>
                <w:rFonts w:ascii="Calibri" w:hAnsi="Calibri"/>
                <w:b/>
              </w:rPr>
              <w:t>TP53MAF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BBBEBC1" w14:textId="77777777" w:rsidR="00CE0A0B" w:rsidRPr="00996A28" w:rsidRDefault="00CE0A0B" w:rsidP="007F011B">
            <w:pPr>
              <w:jc w:val="center"/>
              <w:rPr>
                <w:rFonts w:ascii="Calibri" w:hAnsi="Calibri"/>
                <w:b/>
              </w:rPr>
            </w:pPr>
            <w:r w:rsidRPr="00996A28">
              <w:rPr>
                <w:rFonts w:ascii="Calibri" w:hAnsi="Calibri"/>
                <w:b/>
              </w:rPr>
              <w:t>TP53MAC/ml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35014EB" w14:textId="423DB78B" w:rsidR="00CE0A0B" w:rsidRPr="00996A28" w:rsidRDefault="00AF1ABC" w:rsidP="007F011B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TP53</w:t>
            </w:r>
            <w:bookmarkStart w:id="0" w:name="_GoBack"/>
            <w:bookmarkEnd w:id="0"/>
            <w:r w:rsidR="00CE0A0B" w:rsidRPr="00996A28">
              <w:rPr>
                <w:rFonts w:ascii="Calibri" w:hAnsi="Calibri"/>
                <w:b/>
              </w:rPr>
              <w:t>TAC/ml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223F51FE" w14:textId="77777777" w:rsidR="00CE0A0B" w:rsidRPr="00996A28" w:rsidRDefault="00CE0A0B" w:rsidP="007F011B">
            <w:pPr>
              <w:jc w:val="center"/>
              <w:rPr>
                <w:rFonts w:ascii="Calibri" w:hAnsi="Calibri"/>
                <w:b/>
              </w:rPr>
            </w:pPr>
            <w:r w:rsidRPr="00996A28">
              <w:rPr>
                <w:rFonts w:ascii="Calibri" w:hAnsi="Calibri"/>
                <w:b/>
              </w:rPr>
              <w:t>CA</w:t>
            </w:r>
            <w:r>
              <w:rPr>
                <w:rFonts w:ascii="Calibri" w:hAnsi="Calibri"/>
                <w:b/>
              </w:rPr>
              <w:t>-</w:t>
            </w:r>
            <w:r w:rsidRPr="00996A28">
              <w:rPr>
                <w:rFonts w:ascii="Calibri" w:hAnsi="Calibri"/>
                <w:b/>
              </w:rPr>
              <w:t>125 IU/ml</w:t>
            </w:r>
          </w:p>
        </w:tc>
      </w:tr>
      <w:tr w:rsidR="00CE0A0B" w:rsidRPr="00471804" w14:paraId="390EE691" w14:textId="77777777" w:rsidTr="007F011B">
        <w:tc>
          <w:tcPr>
            <w:tcW w:w="1784" w:type="dxa"/>
            <w:shd w:val="clear" w:color="auto" w:fill="auto"/>
            <w:vAlign w:val="center"/>
          </w:tcPr>
          <w:p w14:paraId="16ED88FA" w14:textId="77777777" w:rsidR="00CE0A0B" w:rsidRPr="00996A28" w:rsidRDefault="00CE0A0B" w:rsidP="007F011B">
            <w:pPr>
              <w:rPr>
                <w:rFonts w:ascii="Calibri" w:hAnsi="Calibri"/>
                <w:b/>
              </w:rPr>
            </w:pPr>
            <w:r w:rsidRPr="00996A28">
              <w:rPr>
                <w:rFonts w:ascii="Calibri" w:hAnsi="Calibri"/>
                <w:b/>
              </w:rPr>
              <w:t>TP53MAF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AC9D16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hAnsi="Calibri"/>
                <w:color w:val="000000" w:themeColor="text1"/>
              </w:rPr>
              <w:t>1.00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32CA9" w14:textId="77777777" w:rsidR="00CE0A0B" w:rsidRPr="00996A28" w:rsidRDefault="00CE0A0B" w:rsidP="007F011B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98</w:t>
            </w:r>
          </w:p>
          <w:p w14:paraId="68A516CD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hAnsi="Calibri"/>
                <w:color w:val="000000" w:themeColor="text1"/>
              </w:rPr>
              <w:t>(p=</w:t>
            </w: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  <w:r w:rsidRPr="00996A28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0689449" w14:textId="77777777" w:rsidR="00CE0A0B" w:rsidRPr="00996A28" w:rsidRDefault="00CE0A0B" w:rsidP="007F011B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7</w:t>
            </w:r>
          </w:p>
          <w:p w14:paraId="670D77E1" w14:textId="77777777" w:rsidR="00CE0A0B" w:rsidRPr="00996A28" w:rsidRDefault="00CE0A0B" w:rsidP="007F011B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996A28">
              <w:rPr>
                <w:rFonts w:ascii="Calibri" w:hAnsi="Calibri"/>
                <w:color w:val="000000" w:themeColor="text1"/>
              </w:rPr>
              <w:t>(p=</w:t>
            </w: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236</w:t>
            </w:r>
            <w:r w:rsidRPr="00996A28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0ABCD7E5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49</w:t>
            </w:r>
          </w:p>
          <w:p w14:paraId="09B327EA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hAnsi="Calibri"/>
                <w:color w:val="000000" w:themeColor="text1"/>
              </w:rPr>
              <w:t>(p</w:t>
            </w: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  <w:r w:rsidRPr="00996A28"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CE0A0B" w:rsidRPr="00471804" w14:paraId="44EFC04A" w14:textId="77777777" w:rsidTr="007F011B">
        <w:tc>
          <w:tcPr>
            <w:tcW w:w="1784" w:type="dxa"/>
            <w:shd w:val="clear" w:color="auto" w:fill="auto"/>
            <w:vAlign w:val="center"/>
          </w:tcPr>
          <w:p w14:paraId="0BB0291D" w14:textId="77777777" w:rsidR="00CE0A0B" w:rsidRPr="00996A28" w:rsidRDefault="00CE0A0B" w:rsidP="007F011B">
            <w:pPr>
              <w:rPr>
                <w:rFonts w:ascii="Calibri" w:hAnsi="Calibri"/>
                <w:b/>
              </w:rPr>
            </w:pPr>
            <w:r w:rsidRPr="00996A28">
              <w:rPr>
                <w:rFonts w:ascii="Calibri" w:hAnsi="Calibri"/>
                <w:b/>
              </w:rPr>
              <w:t>TP53MAC/ml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25E840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4B80E4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.00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C9A05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36</w:t>
            </w:r>
          </w:p>
          <w:p w14:paraId="42CDAF52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hAnsi="Calibri"/>
                <w:color w:val="000000" w:themeColor="text1"/>
              </w:rPr>
              <w:t>(p=</w:t>
            </w: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10</w:t>
            </w:r>
            <w:r w:rsidRPr="00996A28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67CBC038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50</w:t>
            </w:r>
          </w:p>
          <w:p w14:paraId="0E99FF9C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hAnsi="Calibri"/>
                <w:color w:val="000000" w:themeColor="text1"/>
              </w:rPr>
              <w:t>(p&lt;</w:t>
            </w: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1</w:t>
            </w:r>
            <w:r w:rsidRPr="00996A28"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CE0A0B" w:rsidRPr="00471804" w14:paraId="69975624" w14:textId="77777777" w:rsidTr="007F011B">
        <w:tc>
          <w:tcPr>
            <w:tcW w:w="1784" w:type="dxa"/>
            <w:shd w:val="clear" w:color="auto" w:fill="auto"/>
            <w:vAlign w:val="center"/>
          </w:tcPr>
          <w:p w14:paraId="3CB0AEB3" w14:textId="63D6CB2F" w:rsidR="00CE0A0B" w:rsidRPr="00996A28" w:rsidRDefault="00AF1ABC" w:rsidP="007F011B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TP53</w:t>
            </w:r>
            <w:r w:rsidR="00CE0A0B" w:rsidRPr="00996A28">
              <w:rPr>
                <w:rFonts w:ascii="Calibri" w:hAnsi="Calibri"/>
                <w:b/>
              </w:rPr>
              <w:t>TAC/ml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2ADE5E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A1B814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1FC1BE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.00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84DC5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hAnsi="Calibri"/>
                <w:color w:val="000000" w:themeColor="text1"/>
                <w:lang w:eastAsia="en-GB"/>
              </w:rPr>
              <w:t>0.19</w:t>
            </w:r>
          </w:p>
          <w:p w14:paraId="42AC5DCD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hAnsi="Calibri"/>
                <w:color w:val="000000" w:themeColor="text1"/>
              </w:rPr>
              <w:t>(p=</w:t>
            </w:r>
            <w:r w:rsidRPr="00996A28">
              <w:rPr>
                <w:rFonts w:ascii="Calibri" w:hAnsi="Calibri"/>
                <w:color w:val="000000" w:themeColor="text1"/>
                <w:lang w:eastAsia="en-GB"/>
              </w:rPr>
              <w:t>0.194</w:t>
            </w:r>
            <w:r w:rsidRPr="00996A28"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CE0A0B" w:rsidRPr="00471804" w14:paraId="680A924B" w14:textId="77777777" w:rsidTr="007F011B">
        <w:trPr>
          <w:trHeight w:val="540"/>
        </w:trPr>
        <w:tc>
          <w:tcPr>
            <w:tcW w:w="1784" w:type="dxa"/>
            <w:shd w:val="clear" w:color="auto" w:fill="auto"/>
            <w:vAlign w:val="center"/>
          </w:tcPr>
          <w:p w14:paraId="6DD086A8" w14:textId="77777777" w:rsidR="00CE0A0B" w:rsidRPr="00996A28" w:rsidRDefault="00CE0A0B" w:rsidP="007F011B">
            <w:pPr>
              <w:rPr>
                <w:rFonts w:ascii="Calibri" w:hAnsi="Calibri"/>
                <w:b/>
              </w:rPr>
            </w:pPr>
            <w:r w:rsidRPr="00996A28">
              <w:rPr>
                <w:rFonts w:ascii="Calibri" w:hAnsi="Calibri"/>
                <w:b/>
              </w:rPr>
              <w:t>CA-125 IU/ml</w:t>
            </w:r>
          </w:p>
        </w:tc>
        <w:tc>
          <w:tcPr>
            <w:tcW w:w="1784" w:type="dxa"/>
            <w:shd w:val="clear" w:color="auto" w:fill="F2F2F2" w:themeFill="background1" w:themeFillShade="F2"/>
            <w:vAlign w:val="center"/>
          </w:tcPr>
          <w:p w14:paraId="73CAC43A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784" w:type="dxa"/>
            <w:shd w:val="clear" w:color="auto" w:fill="F2F2F2" w:themeFill="background1" w:themeFillShade="F2"/>
            <w:vAlign w:val="center"/>
          </w:tcPr>
          <w:p w14:paraId="44D6E62C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784" w:type="dxa"/>
            <w:shd w:val="clear" w:color="auto" w:fill="F2F2F2" w:themeFill="background1" w:themeFillShade="F2"/>
            <w:vAlign w:val="center"/>
          </w:tcPr>
          <w:p w14:paraId="0348FEA1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225D1565" w14:textId="77777777" w:rsidR="00CE0A0B" w:rsidRPr="00996A28" w:rsidRDefault="00CE0A0B" w:rsidP="007F011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96A2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.00</w:t>
            </w:r>
          </w:p>
        </w:tc>
      </w:tr>
    </w:tbl>
    <w:p w14:paraId="789B267A" w14:textId="77777777" w:rsidR="00E82050" w:rsidRDefault="00E82050"/>
    <w:sectPr w:rsidR="00E82050" w:rsidSect="009F74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A0B"/>
    <w:rsid w:val="0003500D"/>
    <w:rsid w:val="000A01A0"/>
    <w:rsid w:val="00262189"/>
    <w:rsid w:val="00285253"/>
    <w:rsid w:val="00314CE0"/>
    <w:rsid w:val="0053733A"/>
    <w:rsid w:val="007926BD"/>
    <w:rsid w:val="00837C5F"/>
    <w:rsid w:val="00934CA6"/>
    <w:rsid w:val="009F7480"/>
    <w:rsid w:val="00AF1ABC"/>
    <w:rsid w:val="00CE0A0B"/>
    <w:rsid w:val="00E82050"/>
    <w:rsid w:val="00F575BB"/>
    <w:rsid w:val="6525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D3D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A0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0A0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9</Characters>
  <Application>Microsoft Macintosh Word</Application>
  <DocSecurity>0</DocSecurity>
  <Lines>2</Lines>
  <Paragraphs>1</Paragraphs>
  <ScaleCrop>false</ScaleCrop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4</cp:revision>
  <dcterms:created xsi:type="dcterms:W3CDTF">2016-12-05T00:38:00Z</dcterms:created>
  <dcterms:modified xsi:type="dcterms:W3CDTF">2016-12-05T01:00:00Z</dcterms:modified>
</cp:coreProperties>
</file>